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D9AD38" w14:textId="77777777" w:rsidR="006B24A7" w:rsidRPr="003A0698" w:rsidRDefault="006B24A7" w:rsidP="004F51F4">
      <w:pPr>
        <w:outlineLvl w:val="0"/>
        <w:rPr>
          <w:rFonts w:cs="Arial"/>
          <w:b/>
          <w:szCs w:val="22"/>
        </w:rPr>
      </w:pPr>
      <w:r>
        <w:rPr>
          <w:rFonts w:cs="Arial"/>
          <w:b/>
          <w:szCs w:val="22"/>
        </w:rPr>
        <w:t>Table S3. Primers.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615"/>
        <w:gridCol w:w="7920"/>
      </w:tblGrid>
      <w:tr w:rsidR="006B24A7" w14:paraId="44F81B99" w14:textId="77777777" w:rsidTr="004F51F4">
        <w:tc>
          <w:tcPr>
            <w:tcW w:w="1615" w:type="dxa"/>
          </w:tcPr>
          <w:p w14:paraId="7BD6F683" w14:textId="77777777" w:rsidR="006B24A7" w:rsidRDefault="006B24A7" w:rsidP="004F51F4">
            <w:pPr>
              <w:rPr>
                <w:rFonts w:cs="Arial"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Primer</w:t>
            </w:r>
          </w:p>
        </w:tc>
        <w:tc>
          <w:tcPr>
            <w:tcW w:w="7920" w:type="dxa"/>
          </w:tcPr>
          <w:p w14:paraId="00BBF023" w14:textId="77777777" w:rsidR="006B24A7" w:rsidRDefault="006B24A7" w:rsidP="004F51F4">
            <w:pPr>
              <w:rPr>
                <w:rFonts w:cs="Arial"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Sequence</w:t>
            </w:r>
          </w:p>
        </w:tc>
      </w:tr>
      <w:tr w:rsidR="006B24A7" w:rsidRPr="007745A4" w14:paraId="639B6913" w14:textId="77777777" w:rsidTr="004F51F4">
        <w:tc>
          <w:tcPr>
            <w:tcW w:w="1615" w:type="dxa"/>
          </w:tcPr>
          <w:p w14:paraId="7D478EDA" w14:textId="77777777" w:rsidR="006B24A7" w:rsidRPr="007745A4" w:rsidRDefault="006B24A7" w:rsidP="004F51F4">
            <w:pPr>
              <w:rPr>
                <w:rFonts w:cs="Arial"/>
                <w:b/>
                <w:szCs w:val="22"/>
              </w:rPr>
            </w:pPr>
            <w:r w:rsidRPr="007745A4">
              <w:rPr>
                <w:rFonts w:cs="Arial"/>
                <w:szCs w:val="22"/>
              </w:rPr>
              <w:t xml:space="preserve">pMQ72-1_rev </w:t>
            </w:r>
          </w:p>
        </w:tc>
        <w:tc>
          <w:tcPr>
            <w:tcW w:w="7920" w:type="dxa"/>
          </w:tcPr>
          <w:p w14:paraId="3D40376F" w14:textId="77777777" w:rsidR="006B24A7" w:rsidRPr="007745A4" w:rsidRDefault="006B24A7" w:rsidP="004F51F4">
            <w:pPr>
              <w:rPr>
                <w:rFonts w:cs="Arial"/>
                <w:b/>
                <w:szCs w:val="22"/>
              </w:rPr>
            </w:pPr>
            <w:r w:rsidRPr="007745A4">
              <w:rPr>
                <w:rFonts w:cs="Arial"/>
                <w:szCs w:val="22"/>
              </w:rPr>
              <w:t xml:space="preserve">CCCGGGTACCGAGCTCGA </w:t>
            </w:r>
          </w:p>
        </w:tc>
      </w:tr>
      <w:tr w:rsidR="006B24A7" w:rsidRPr="007745A4" w14:paraId="00E2794E" w14:textId="77777777" w:rsidTr="004F51F4">
        <w:tc>
          <w:tcPr>
            <w:tcW w:w="1615" w:type="dxa"/>
          </w:tcPr>
          <w:p w14:paraId="5C1AF03E" w14:textId="77777777" w:rsidR="006B24A7" w:rsidRPr="007745A4" w:rsidRDefault="006B24A7" w:rsidP="004F51F4">
            <w:pPr>
              <w:rPr>
                <w:rFonts w:cs="Arial"/>
                <w:b/>
                <w:szCs w:val="22"/>
              </w:rPr>
            </w:pPr>
            <w:proofErr w:type="spellStart"/>
            <w:r w:rsidRPr="007745A4">
              <w:rPr>
                <w:rFonts w:cs="Arial"/>
                <w:szCs w:val="22"/>
              </w:rPr>
              <w:t>algD_fwd</w:t>
            </w:r>
            <w:proofErr w:type="spellEnd"/>
            <w:r w:rsidRPr="007745A4">
              <w:rPr>
                <w:rFonts w:cs="Arial"/>
                <w:szCs w:val="22"/>
              </w:rPr>
              <w:t xml:space="preserve"> </w:t>
            </w:r>
          </w:p>
        </w:tc>
        <w:tc>
          <w:tcPr>
            <w:tcW w:w="7920" w:type="dxa"/>
          </w:tcPr>
          <w:p w14:paraId="107F5B69" w14:textId="77777777" w:rsidR="006B24A7" w:rsidRPr="007745A4" w:rsidRDefault="006B24A7" w:rsidP="004F51F4">
            <w:pPr>
              <w:rPr>
                <w:rFonts w:cs="Arial"/>
                <w:b/>
                <w:szCs w:val="22"/>
              </w:rPr>
            </w:pPr>
            <w:proofErr w:type="spellStart"/>
            <w:r w:rsidRPr="007745A4">
              <w:rPr>
                <w:rFonts w:cs="Arial"/>
                <w:szCs w:val="22"/>
              </w:rPr>
              <w:t>attcgagctcggtacccgggAGGTGAATGCGATGCGAATC</w:t>
            </w:r>
            <w:proofErr w:type="spellEnd"/>
            <w:r w:rsidRPr="007745A4">
              <w:rPr>
                <w:rFonts w:cs="Arial"/>
                <w:szCs w:val="22"/>
              </w:rPr>
              <w:t xml:space="preserve"> </w:t>
            </w:r>
          </w:p>
        </w:tc>
      </w:tr>
      <w:tr w:rsidR="006B24A7" w:rsidRPr="007745A4" w14:paraId="3468B9D0" w14:textId="77777777" w:rsidTr="004F51F4">
        <w:tc>
          <w:tcPr>
            <w:tcW w:w="1615" w:type="dxa"/>
          </w:tcPr>
          <w:p w14:paraId="0B54549F" w14:textId="77777777" w:rsidR="006B24A7" w:rsidRPr="007745A4" w:rsidRDefault="006B24A7" w:rsidP="004F51F4">
            <w:pPr>
              <w:rPr>
                <w:rFonts w:cs="Arial"/>
                <w:b/>
                <w:szCs w:val="22"/>
              </w:rPr>
            </w:pPr>
            <w:proofErr w:type="spellStart"/>
            <w:r w:rsidRPr="007745A4">
              <w:rPr>
                <w:rFonts w:cs="Arial"/>
                <w:szCs w:val="22"/>
              </w:rPr>
              <w:t>algD_rev</w:t>
            </w:r>
            <w:proofErr w:type="spellEnd"/>
            <w:r w:rsidRPr="007745A4">
              <w:rPr>
                <w:rFonts w:cs="Arial"/>
                <w:szCs w:val="22"/>
              </w:rPr>
              <w:t xml:space="preserve"> </w:t>
            </w:r>
          </w:p>
        </w:tc>
        <w:tc>
          <w:tcPr>
            <w:tcW w:w="7920" w:type="dxa"/>
          </w:tcPr>
          <w:p w14:paraId="3D3EFC7A" w14:textId="77777777" w:rsidR="006B24A7" w:rsidRPr="007745A4" w:rsidRDefault="006B24A7" w:rsidP="004F51F4">
            <w:pPr>
              <w:rPr>
                <w:rFonts w:cs="Arial"/>
                <w:b/>
                <w:szCs w:val="22"/>
              </w:rPr>
            </w:pPr>
            <w:proofErr w:type="spellStart"/>
            <w:r w:rsidRPr="007745A4">
              <w:rPr>
                <w:rFonts w:cs="Arial"/>
                <w:szCs w:val="22"/>
              </w:rPr>
              <w:t>ctagaggatcCCGCTACCAGCAGATGCC</w:t>
            </w:r>
            <w:proofErr w:type="spellEnd"/>
            <w:r w:rsidRPr="007745A4">
              <w:rPr>
                <w:rFonts w:cs="Arial"/>
                <w:szCs w:val="22"/>
              </w:rPr>
              <w:t xml:space="preserve"> </w:t>
            </w:r>
          </w:p>
        </w:tc>
      </w:tr>
      <w:tr w:rsidR="006B24A7" w:rsidRPr="007745A4" w14:paraId="141196E1" w14:textId="77777777" w:rsidTr="004F51F4">
        <w:tc>
          <w:tcPr>
            <w:tcW w:w="1615" w:type="dxa"/>
          </w:tcPr>
          <w:p w14:paraId="30AD287F" w14:textId="77777777" w:rsidR="006B24A7" w:rsidRPr="007745A4" w:rsidRDefault="006B24A7" w:rsidP="004F51F4">
            <w:pPr>
              <w:rPr>
                <w:rFonts w:cs="Arial"/>
                <w:b/>
                <w:szCs w:val="22"/>
              </w:rPr>
            </w:pPr>
            <w:r w:rsidRPr="007745A4">
              <w:rPr>
                <w:rFonts w:cs="Arial"/>
                <w:szCs w:val="22"/>
              </w:rPr>
              <w:t xml:space="preserve">pMQ72-2_fwd </w:t>
            </w:r>
          </w:p>
        </w:tc>
        <w:tc>
          <w:tcPr>
            <w:tcW w:w="7920" w:type="dxa"/>
          </w:tcPr>
          <w:p w14:paraId="7DF751FF" w14:textId="77777777" w:rsidR="006B24A7" w:rsidRPr="007745A4" w:rsidRDefault="006B24A7" w:rsidP="004F51F4">
            <w:pPr>
              <w:rPr>
                <w:rFonts w:cs="Arial"/>
                <w:b/>
                <w:szCs w:val="22"/>
              </w:rPr>
            </w:pPr>
            <w:proofErr w:type="spellStart"/>
            <w:r w:rsidRPr="007745A4">
              <w:rPr>
                <w:rFonts w:cs="Arial"/>
                <w:szCs w:val="22"/>
              </w:rPr>
              <w:t>ctggtagcggGATCCTCTAGAGTCGACC</w:t>
            </w:r>
            <w:proofErr w:type="spellEnd"/>
            <w:r w:rsidRPr="007745A4">
              <w:rPr>
                <w:rFonts w:cs="Arial"/>
                <w:szCs w:val="22"/>
              </w:rPr>
              <w:t xml:space="preserve"> </w:t>
            </w:r>
          </w:p>
        </w:tc>
      </w:tr>
      <w:tr w:rsidR="006B24A7" w:rsidRPr="007745A4" w14:paraId="42B50781" w14:textId="77777777" w:rsidTr="004F51F4">
        <w:tc>
          <w:tcPr>
            <w:tcW w:w="1615" w:type="dxa"/>
          </w:tcPr>
          <w:p w14:paraId="01D5F74E" w14:textId="77777777" w:rsidR="006B24A7" w:rsidRPr="007745A4" w:rsidRDefault="006B24A7" w:rsidP="004F51F4">
            <w:pPr>
              <w:rPr>
                <w:rFonts w:cs="Arial"/>
                <w:b/>
                <w:szCs w:val="22"/>
              </w:rPr>
            </w:pPr>
            <w:r w:rsidRPr="007745A4">
              <w:rPr>
                <w:rFonts w:cs="Arial"/>
                <w:szCs w:val="22"/>
              </w:rPr>
              <w:t xml:space="preserve">pMQ72-2_rev </w:t>
            </w:r>
          </w:p>
        </w:tc>
        <w:tc>
          <w:tcPr>
            <w:tcW w:w="7920" w:type="dxa"/>
          </w:tcPr>
          <w:p w14:paraId="087D1C58" w14:textId="77777777" w:rsidR="006B24A7" w:rsidRPr="007745A4" w:rsidRDefault="006B24A7" w:rsidP="004F51F4">
            <w:pPr>
              <w:rPr>
                <w:rFonts w:cs="Arial"/>
                <w:b/>
                <w:szCs w:val="22"/>
              </w:rPr>
            </w:pPr>
            <w:proofErr w:type="spellStart"/>
            <w:r w:rsidRPr="007745A4">
              <w:rPr>
                <w:rFonts w:cs="Arial"/>
                <w:szCs w:val="22"/>
              </w:rPr>
              <w:t>tagattggtatatatacgcaTATGTAGTGTTGAAGAAACATG</w:t>
            </w:r>
            <w:proofErr w:type="spellEnd"/>
            <w:r w:rsidRPr="007745A4">
              <w:rPr>
                <w:rFonts w:cs="Arial"/>
                <w:szCs w:val="22"/>
              </w:rPr>
              <w:t xml:space="preserve"> </w:t>
            </w:r>
          </w:p>
        </w:tc>
      </w:tr>
      <w:tr w:rsidR="006B24A7" w:rsidRPr="007745A4" w14:paraId="7DCB7E93" w14:textId="77777777" w:rsidTr="004F51F4">
        <w:tc>
          <w:tcPr>
            <w:tcW w:w="1615" w:type="dxa"/>
          </w:tcPr>
          <w:p w14:paraId="35EDBECA" w14:textId="77777777" w:rsidR="006B24A7" w:rsidRPr="007745A4" w:rsidRDefault="006B24A7" w:rsidP="004F51F4">
            <w:pPr>
              <w:rPr>
                <w:rFonts w:cs="Arial"/>
                <w:szCs w:val="22"/>
              </w:rPr>
            </w:pPr>
            <w:r w:rsidRPr="007745A4">
              <w:rPr>
                <w:rFonts w:cs="Arial"/>
                <w:szCs w:val="22"/>
              </w:rPr>
              <w:t xml:space="preserve">pMQ72-1_fwd </w:t>
            </w:r>
          </w:p>
        </w:tc>
        <w:tc>
          <w:tcPr>
            <w:tcW w:w="7920" w:type="dxa"/>
          </w:tcPr>
          <w:p w14:paraId="7CBD1B41" w14:textId="77777777" w:rsidR="006B24A7" w:rsidRPr="007745A4" w:rsidRDefault="006B24A7" w:rsidP="004F51F4">
            <w:pPr>
              <w:rPr>
                <w:rFonts w:cs="Arial"/>
                <w:szCs w:val="22"/>
              </w:rPr>
            </w:pPr>
            <w:r w:rsidRPr="007745A4">
              <w:rPr>
                <w:rFonts w:cs="Arial"/>
                <w:szCs w:val="22"/>
              </w:rPr>
              <w:t xml:space="preserve">TGCGTATATATACCAATCTAAGTC </w:t>
            </w:r>
          </w:p>
        </w:tc>
      </w:tr>
      <w:tr w:rsidR="006B24A7" w:rsidRPr="007745A4" w14:paraId="291306EC" w14:textId="77777777" w:rsidTr="004F51F4">
        <w:tc>
          <w:tcPr>
            <w:tcW w:w="1615" w:type="dxa"/>
          </w:tcPr>
          <w:p w14:paraId="02C3D840" w14:textId="77777777" w:rsidR="006B24A7" w:rsidRPr="007745A4" w:rsidRDefault="006B24A7" w:rsidP="004F51F4">
            <w:pPr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algD</w:t>
            </w:r>
            <w:proofErr w:type="spellEnd"/>
            <w:r>
              <w:rPr>
                <w:rFonts w:cs="Arial"/>
                <w:szCs w:val="22"/>
              </w:rPr>
              <w:t>-qPCR-F</w:t>
            </w:r>
          </w:p>
        </w:tc>
        <w:tc>
          <w:tcPr>
            <w:tcW w:w="7920" w:type="dxa"/>
          </w:tcPr>
          <w:p w14:paraId="2E4BB2B1" w14:textId="77777777" w:rsidR="006B24A7" w:rsidRPr="007745A4" w:rsidRDefault="006B24A7" w:rsidP="004F51F4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GGGCTATGTCGGTGCAGTAT</w:t>
            </w:r>
          </w:p>
        </w:tc>
      </w:tr>
      <w:tr w:rsidR="006B24A7" w:rsidRPr="007745A4" w14:paraId="3FC41205" w14:textId="77777777" w:rsidTr="004F51F4">
        <w:tc>
          <w:tcPr>
            <w:tcW w:w="1615" w:type="dxa"/>
          </w:tcPr>
          <w:p w14:paraId="59FD5550" w14:textId="77777777" w:rsidR="006B24A7" w:rsidRPr="007745A4" w:rsidRDefault="006B24A7" w:rsidP="004F51F4">
            <w:pPr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algD</w:t>
            </w:r>
            <w:proofErr w:type="spellEnd"/>
            <w:r>
              <w:rPr>
                <w:rFonts w:cs="Arial"/>
                <w:szCs w:val="22"/>
              </w:rPr>
              <w:t>-qPCR-R</w:t>
            </w:r>
          </w:p>
        </w:tc>
        <w:tc>
          <w:tcPr>
            <w:tcW w:w="7920" w:type="dxa"/>
          </w:tcPr>
          <w:p w14:paraId="66BEC623" w14:textId="77777777" w:rsidR="006B24A7" w:rsidRPr="007745A4" w:rsidRDefault="006B24A7" w:rsidP="004F51F4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AACGATACGTCGGAGTCCAG</w:t>
            </w:r>
          </w:p>
        </w:tc>
      </w:tr>
      <w:tr w:rsidR="006B24A7" w:rsidRPr="007745A4" w14:paraId="41C63B66" w14:textId="77777777" w:rsidTr="004F51F4">
        <w:tc>
          <w:tcPr>
            <w:tcW w:w="1615" w:type="dxa"/>
          </w:tcPr>
          <w:p w14:paraId="5FF41378" w14:textId="77777777" w:rsidR="006B24A7" w:rsidRPr="007745A4" w:rsidRDefault="006B24A7" w:rsidP="004F51F4">
            <w:pPr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rpoD</w:t>
            </w:r>
            <w:proofErr w:type="spellEnd"/>
            <w:r>
              <w:rPr>
                <w:rFonts w:cs="Arial"/>
                <w:szCs w:val="22"/>
              </w:rPr>
              <w:t>-qPCR-F</w:t>
            </w:r>
          </w:p>
        </w:tc>
        <w:tc>
          <w:tcPr>
            <w:tcW w:w="7920" w:type="dxa"/>
          </w:tcPr>
          <w:p w14:paraId="319BD1A4" w14:textId="77777777" w:rsidR="006B24A7" w:rsidRPr="007745A4" w:rsidRDefault="006B24A7" w:rsidP="004F51F4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GCAACAGCAATCTCGTCTGAAA</w:t>
            </w:r>
          </w:p>
        </w:tc>
      </w:tr>
      <w:tr w:rsidR="006B24A7" w:rsidRPr="007745A4" w14:paraId="4A77E3D2" w14:textId="77777777" w:rsidTr="004F51F4">
        <w:tc>
          <w:tcPr>
            <w:tcW w:w="1615" w:type="dxa"/>
          </w:tcPr>
          <w:p w14:paraId="6CE18215" w14:textId="77777777" w:rsidR="006B24A7" w:rsidRPr="007745A4" w:rsidRDefault="006B24A7" w:rsidP="004F51F4">
            <w:pPr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rpoD</w:t>
            </w:r>
            <w:proofErr w:type="spellEnd"/>
            <w:r>
              <w:rPr>
                <w:rFonts w:cs="Arial"/>
                <w:szCs w:val="22"/>
              </w:rPr>
              <w:t>-qPCR-R</w:t>
            </w:r>
          </w:p>
        </w:tc>
        <w:tc>
          <w:tcPr>
            <w:tcW w:w="7920" w:type="dxa"/>
          </w:tcPr>
          <w:p w14:paraId="22484B27" w14:textId="77777777" w:rsidR="006B24A7" w:rsidRPr="007745A4" w:rsidRDefault="006B24A7" w:rsidP="004F51F4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GCGGATGATGTCTTCCACCTGTT</w:t>
            </w:r>
          </w:p>
        </w:tc>
      </w:tr>
    </w:tbl>
    <w:p w14:paraId="746BC228" w14:textId="77777777" w:rsidR="006B24A7" w:rsidRDefault="006B24A7" w:rsidP="004F51F4">
      <w:pPr>
        <w:rPr>
          <w:rFonts w:cs="Arial"/>
          <w:b/>
          <w:szCs w:val="22"/>
        </w:rPr>
      </w:pPr>
    </w:p>
    <w:p w14:paraId="03FAB20B" w14:textId="30909D58" w:rsidR="00B0357D" w:rsidRPr="00350E09" w:rsidRDefault="00B0357D">
      <w:pPr>
        <w:rPr>
          <w:rFonts w:cs="Arial"/>
          <w:b/>
          <w:szCs w:val="22"/>
        </w:rPr>
      </w:pPr>
      <w:bookmarkStart w:id="0" w:name="_GoBack"/>
      <w:bookmarkEnd w:id="0"/>
    </w:p>
    <w:sectPr w:rsidR="00B0357D" w:rsidRPr="00350E09" w:rsidSect="00D05574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A491DC" w14:textId="77777777" w:rsidR="00BE36CC" w:rsidRDefault="00BE36CC">
      <w:r>
        <w:separator/>
      </w:r>
    </w:p>
  </w:endnote>
  <w:endnote w:type="continuationSeparator" w:id="0">
    <w:p w14:paraId="1799AD3A" w14:textId="77777777" w:rsidR="00BE36CC" w:rsidRDefault="00BE36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806689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66FB3B" w14:textId="77777777" w:rsidR="00ED067F" w:rsidRDefault="00ED067F" w:rsidP="004F51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C0C572" w14:textId="77777777" w:rsidR="00ED067F" w:rsidRDefault="00ED067F" w:rsidP="004F51F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5649494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9A3CFA" w14:textId="77777777" w:rsidR="00ED067F" w:rsidRDefault="00ED067F" w:rsidP="004F51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E4D20"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6B222473" w14:textId="77777777" w:rsidR="00ED067F" w:rsidRDefault="00ED067F" w:rsidP="004F51F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F79815" w14:textId="77777777" w:rsidR="00BE36CC" w:rsidRDefault="00BE36CC">
      <w:r>
        <w:separator/>
      </w:r>
    </w:p>
  </w:footnote>
  <w:footnote w:type="continuationSeparator" w:id="0">
    <w:p w14:paraId="3774A52A" w14:textId="77777777" w:rsidR="00BE36CC" w:rsidRDefault="00BE36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6D422E"/>
    <w:multiLevelType w:val="hybridMultilevel"/>
    <w:tmpl w:val="1DC0D0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8173A2"/>
    <w:multiLevelType w:val="hybridMultilevel"/>
    <w:tmpl w:val="DDB29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DA2138"/>
    <w:multiLevelType w:val="hybridMultilevel"/>
    <w:tmpl w:val="E5EC0C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F77DFC"/>
    <w:multiLevelType w:val="hybridMultilevel"/>
    <w:tmpl w:val="13B0A8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0&lt;/ScanChanges&gt;&lt;Suspended&gt;1&lt;/Suspended&gt;&lt;/ENInstantFormat&gt;"/>
  </w:docVars>
  <w:rsids>
    <w:rsidRoot w:val="006B24A7"/>
    <w:rsid w:val="0000581A"/>
    <w:rsid w:val="0004762F"/>
    <w:rsid w:val="0008053B"/>
    <w:rsid w:val="0008227C"/>
    <w:rsid w:val="000919BD"/>
    <w:rsid w:val="000C384C"/>
    <w:rsid w:val="00103B04"/>
    <w:rsid w:val="0012244F"/>
    <w:rsid w:val="001255D9"/>
    <w:rsid w:val="00130F8E"/>
    <w:rsid w:val="001742FB"/>
    <w:rsid w:val="00177E34"/>
    <w:rsid w:val="0019414E"/>
    <w:rsid w:val="001B2EC7"/>
    <w:rsid w:val="001C16A8"/>
    <w:rsid w:val="001C51E6"/>
    <w:rsid w:val="001D2A5D"/>
    <w:rsid w:val="00211074"/>
    <w:rsid w:val="00217582"/>
    <w:rsid w:val="00224039"/>
    <w:rsid w:val="002821A2"/>
    <w:rsid w:val="00282914"/>
    <w:rsid w:val="002851F5"/>
    <w:rsid w:val="002A2672"/>
    <w:rsid w:val="002E4553"/>
    <w:rsid w:val="00311B8D"/>
    <w:rsid w:val="00315BB5"/>
    <w:rsid w:val="00350E09"/>
    <w:rsid w:val="003D4332"/>
    <w:rsid w:val="003E3F92"/>
    <w:rsid w:val="004211B2"/>
    <w:rsid w:val="00434778"/>
    <w:rsid w:val="004550C2"/>
    <w:rsid w:val="004A1564"/>
    <w:rsid w:val="004E0641"/>
    <w:rsid w:val="004F51F4"/>
    <w:rsid w:val="00595B99"/>
    <w:rsid w:val="005B2E9A"/>
    <w:rsid w:val="005C4E69"/>
    <w:rsid w:val="006047B2"/>
    <w:rsid w:val="00612765"/>
    <w:rsid w:val="00622BD1"/>
    <w:rsid w:val="00693694"/>
    <w:rsid w:val="006A6DCA"/>
    <w:rsid w:val="006B17FC"/>
    <w:rsid w:val="006B24A7"/>
    <w:rsid w:val="006F272C"/>
    <w:rsid w:val="006F3044"/>
    <w:rsid w:val="00700BB4"/>
    <w:rsid w:val="00716F92"/>
    <w:rsid w:val="0074430C"/>
    <w:rsid w:val="00745165"/>
    <w:rsid w:val="007724CF"/>
    <w:rsid w:val="00791AF2"/>
    <w:rsid w:val="007A0E99"/>
    <w:rsid w:val="007A292C"/>
    <w:rsid w:val="007B2EE9"/>
    <w:rsid w:val="007C7D87"/>
    <w:rsid w:val="007F3999"/>
    <w:rsid w:val="007F3E65"/>
    <w:rsid w:val="00811054"/>
    <w:rsid w:val="00811CB2"/>
    <w:rsid w:val="00824EEE"/>
    <w:rsid w:val="008B6707"/>
    <w:rsid w:val="00965128"/>
    <w:rsid w:val="00966B2E"/>
    <w:rsid w:val="009701EE"/>
    <w:rsid w:val="009C1A99"/>
    <w:rsid w:val="009E4D90"/>
    <w:rsid w:val="00A20A2A"/>
    <w:rsid w:val="00A72B17"/>
    <w:rsid w:val="00A81E9B"/>
    <w:rsid w:val="00AE0D6A"/>
    <w:rsid w:val="00B0357D"/>
    <w:rsid w:val="00B04466"/>
    <w:rsid w:val="00B4126B"/>
    <w:rsid w:val="00B52746"/>
    <w:rsid w:val="00B64DF3"/>
    <w:rsid w:val="00B763D8"/>
    <w:rsid w:val="00B87BC4"/>
    <w:rsid w:val="00B910DA"/>
    <w:rsid w:val="00B9181A"/>
    <w:rsid w:val="00BA5647"/>
    <w:rsid w:val="00BA6590"/>
    <w:rsid w:val="00BD4E44"/>
    <w:rsid w:val="00BE36CC"/>
    <w:rsid w:val="00C06800"/>
    <w:rsid w:val="00C125CD"/>
    <w:rsid w:val="00C14DDE"/>
    <w:rsid w:val="00C72641"/>
    <w:rsid w:val="00C72F90"/>
    <w:rsid w:val="00CD36BB"/>
    <w:rsid w:val="00CF235F"/>
    <w:rsid w:val="00D05574"/>
    <w:rsid w:val="00DC0A64"/>
    <w:rsid w:val="00DE4D20"/>
    <w:rsid w:val="00E064F4"/>
    <w:rsid w:val="00E313FB"/>
    <w:rsid w:val="00E36B9D"/>
    <w:rsid w:val="00E379CD"/>
    <w:rsid w:val="00E955CD"/>
    <w:rsid w:val="00ED067F"/>
    <w:rsid w:val="00EE4A3F"/>
    <w:rsid w:val="00EF26C0"/>
    <w:rsid w:val="00F4160A"/>
    <w:rsid w:val="00F86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3A05D4"/>
  <w15:docId w15:val="{11277B20-9CBA-3B45-98A2-BEF311D40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24A7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24A7"/>
    <w:pPr>
      <w:ind w:left="720"/>
      <w:contextualSpacing/>
    </w:pPr>
  </w:style>
  <w:style w:type="table" w:styleId="TableGrid">
    <w:name w:val="Table Grid"/>
    <w:basedOn w:val="TableNormal"/>
    <w:uiPriority w:val="39"/>
    <w:rsid w:val="006B24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B24A7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B24A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24A7"/>
    <w:rPr>
      <w:rFonts w:ascii="Arial" w:hAnsi="Arial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6B24A7"/>
  </w:style>
  <w:style w:type="character" w:styleId="LineNumber">
    <w:name w:val="line number"/>
    <w:basedOn w:val="DefaultParagraphFont"/>
    <w:uiPriority w:val="99"/>
    <w:semiHidden/>
    <w:unhideWhenUsed/>
    <w:rsid w:val="006B24A7"/>
  </w:style>
  <w:style w:type="paragraph" w:customStyle="1" w:styleId="EndNoteBibliographyTitle">
    <w:name w:val="EndNote Bibliography Title"/>
    <w:basedOn w:val="Normal"/>
    <w:link w:val="EndNoteBibliographyTitleChar"/>
    <w:rsid w:val="006B24A7"/>
    <w:pPr>
      <w:jc w:val="center"/>
    </w:pPr>
    <w:rPr>
      <w:rFonts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24A7"/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6B24A7"/>
    <w:rPr>
      <w:rFonts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6B24A7"/>
    <w:rPr>
      <w:rFonts w:ascii="Arial" w:hAnsi="Arial" w:cs="Arial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6B24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24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24A7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24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24A7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24A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4A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B24A7"/>
    <w:rPr>
      <w:rFonts w:ascii="Arial" w:hAnsi="Arial"/>
      <w:sz w:val="22"/>
    </w:rPr>
  </w:style>
  <w:style w:type="character" w:styleId="PlaceholderText">
    <w:name w:val="Placeholder Text"/>
    <w:basedOn w:val="DefaultParagraphFont"/>
    <w:uiPriority w:val="99"/>
    <w:semiHidden/>
    <w:rsid w:val="006B24A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20D0449-8966-AF4F-8536-4F3619915D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th, Peter A.</dc:creator>
  <cp:keywords/>
  <dc:description/>
  <cp:lastModifiedBy>Jorth, Peter A.</cp:lastModifiedBy>
  <cp:revision>2</cp:revision>
  <dcterms:created xsi:type="dcterms:W3CDTF">2019-10-03T14:15:00Z</dcterms:created>
  <dcterms:modified xsi:type="dcterms:W3CDTF">2019-10-03T14:15:00Z</dcterms:modified>
</cp:coreProperties>
</file>